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29B" w:rsidRPr="00C72A2A" w:rsidRDefault="00A9329B" w:rsidP="00A9329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>Psychological distress and weight gain in pregna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y</w:t>
      </w:r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:rsidR="00A9329B" w:rsidRPr="00C72A2A" w:rsidRDefault="00A9329B" w:rsidP="00A9329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 population-based </w:t>
      </w:r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>study</w:t>
      </w:r>
    </w:p>
    <w:p w:rsidR="00A9329B" w:rsidRDefault="00A9329B" w:rsidP="00A9329B">
      <w:pPr>
        <w:rPr>
          <w:rFonts w:ascii="Times New Roman" w:hAnsi="Times New Roman" w:cs="Times New Roman"/>
          <w:b/>
        </w:rPr>
      </w:pPr>
    </w:p>
    <w:p w:rsidR="00A9329B" w:rsidRDefault="00A9329B" w:rsidP="00A9329B">
      <w:pPr>
        <w:rPr>
          <w:rFonts w:ascii="Times New Roman" w:hAnsi="Times New Roman" w:cs="Times New Roman"/>
          <w:b/>
        </w:rPr>
      </w:pPr>
    </w:p>
    <w:p w:rsidR="00A9329B" w:rsidRDefault="00A9329B" w:rsidP="00A9329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C72A2A">
        <w:rPr>
          <w:rFonts w:ascii="Times New Roman" w:hAnsi="Times New Roman" w:cs="Times New Roman"/>
          <w:sz w:val="24"/>
          <w:szCs w:val="24"/>
          <w:lang w:val="en-GB"/>
        </w:rPr>
        <w:t>Florianne O.L. Vehmeijer, M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Sangeeta R. Balkaran, BsC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Susana Santos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 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Romy Gaillard,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Janine F. Felix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Manon H.J. Hillegers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4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Hanan El Marroun MD,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4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Vincent W.V. Jaddoe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</w:p>
    <w:p w:rsidR="00A9329B" w:rsidRPr="00C72A2A" w:rsidRDefault="00A9329B" w:rsidP="00A9329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A9329B" w:rsidRPr="00C72A2A" w:rsidRDefault="00A9329B" w:rsidP="00A9329B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The Generation R Study Group, Erasmus MC, University Medical Center, Rotterdam, The Netherlands</w:t>
      </w:r>
    </w:p>
    <w:p w:rsidR="00A9329B" w:rsidRPr="00C72A2A" w:rsidRDefault="00A9329B" w:rsidP="00A9329B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Epidemiology, Erasmus MC, University Medical Center, Rotterdam, The Netherlands</w:t>
      </w:r>
    </w:p>
    <w:p w:rsidR="00A9329B" w:rsidRPr="00C72A2A" w:rsidRDefault="00A9329B" w:rsidP="00A9329B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Pediatrics, Erasmus MC, University Medical Center, Rotterdam, The Netherlands</w:t>
      </w:r>
    </w:p>
    <w:p w:rsidR="00A9329B" w:rsidRDefault="00A9329B" w:rsidP="00A9329B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Child and Adolescent Psychiatry/Psychology, Erasmus MC - University Medical Center, Rotterdam, The Netherlands</w:t>
      </w:r>
    </w:p>
    <w:p w:rsidR="00A9329B" w:rsidRDefault="00A9329B" w:rsidP="00A9329B">
      <w:pPr>
        <w:pStyle w:val="Lijstalinea"/>
        <w:spacing w:line="480" w:lineRule="auto"/>
        <w:rPr>
          <w:rFonts w:ascii="Times New Roman" w:hAnsi="Times New Roman" w:cs="Times New Roman"/>
          <w:lang w:val="en-US"/>
        </w:rPr>
      </w:pPr>
    </w:p>
    <w:p w:rsidR="00D261EB" w:rsidRDefault="00A9329B" w:rsidP="00D261E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261EB" w:rsidSect="00CB0B1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CC33C3">
        <w:rPr>
          <w:rFonts w:ascii="Times New Roman" w:hAnsi="Times New Roman" w:cs="Times New Roman"/>
          <w:sz w:val="24"/>
          <w:szCs w:val="24"/>
        </w:rPr>
        <w:t xml:space="preserve">Corresponding Author: Vincent W.V. Jaddoe; e-mail: </w:t>
      </w:r>
      <w:hyperlink r:id="rId8" w:history="1">
        <w:r w:rsidRPr="00CC33C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v.jaddoe@erasmusmc.nl</w:t>
        </w:r>
      </w:hyperlink>
      <w:r w:rsidRPr="00CC33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63F9" w:rsidRPr="00D261EB" w:rsidRDefault="00EB5520" w:rsidP="00D261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Electronic Supplementary Material</w:t>
      </w:r>
      <w:r w:rsidR="001B0D96">
        <w:rPr>
          <w:rFonts w:ascii="Times New Roman" w:hAnsi="Times New Roman" w:cs="Times New Roman"/>
          <w:b/>
          <w:sz w:val="20"/>
          <w:szCs w:val="20"/>
        </w:rPr>
        <w:t xml:space="preserve"> 3.</w:t>
      </w:r>
      <w:r w:rsidR="001A5BE5" w:rsidRPr="00C72A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C5CA3">
        <w:rPr>
          <w:rFonts w:ascii="Times New Roman" w:hAnsi="Times New Roman" w:cs="Times New Roman"/>
          <w:b/>
          <w:bCs/>
          <w:sz w:val="20"/>
          <w:szCs w:val="20"/>
        </w:rPr>
        <w:t xml:space="preserve">Associations of </w:t>
      </w:r>
      <w:bookmarkStart w:id="0" w:name="_GoBack"/>
      <w:bookmarkEnd w:id="0"/>
      <w:r w:rsidR="00F62047">
        <w:rPr>
          <w:rFonts w:ascii="Times New Roman" w:hAnsi="Times New Roman" w:cs="Times New Roman"/>
          <w:b/>
          <w:bCs/>
          <w:sz w:val="20"/>
          <w:szCs w:val="20"/>
        </w:rPr>
        <w:t>psychological di</w:t>
      </w:r>
      <w:r w:rsidR="001A5BE5" w:rsidRPr="00C72A2A">
        <w:rPr>
          <w:rFonts w:ascii="Times New Roman" w:hAnsi="Times New Roman" w:cs="Times New Roman"/>
          <w:b/>
          <w:bCs/>
          <w:sz w:val="20"/>
          <w:szCs w:val="20"/>
        </w:rPr>
        <w:t>stress with tot</w:t>
      </w:r>
      <w:r w:rsidR="00355D0C">
        <w:rPr>
          <w:rFonts w:ascii="Times New Roman" w:hAnsi="Times New Roman" w:cs="Times New Roman"/>
          <w:b/>
          <w:bCs/>
          <w:sz w:val="20"/>
          <w:szCs w:val="20"/>
        </w:rPr>
        <w:t>al gestation weight gain (N = 2</w:t>
      </w:r>
      <w:r w:rsidR="001A5BE5" w:rsidRPr="00C72A2A">
        <w:rPr>
          <w:rFonts w:ascii="Times New Roman" w:hAnsi="Times New Roman" w:cs="Times New Roman"/>
          <w:b/>
          <w:bCs/>
          <w:sz w:val="20"/>
          <w:szCs w:val="20"/>
        </w:rPr>
        <w:t xml:space="preserve">917) </w:t>
      </w:r>
    </w:p>
    <w:p w:rsidR="00CA2EB0" w:rsidRPr="00C72A2A" w:rsidRDefault="006B63F9" w:rsidP="001A5BE5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lang w:val="nl-NL" w:eastAsia="nl-NL"/>
        </w:rPr>
        <w:drawing>
          <wp:inline distT="0" distB="0" distL="0" distR="0" wp14:anchorId="3934D684" wp14:editId="3B165394">
            <wp:extent cx="5241851" cy="40669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4845" cy="4076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2EB0" w:rsidRPr="00C72A2A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="00AB0BD3" w:rsidRPr="00C72A2A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</w:t>
      </w:r>
    </w:p>
    <w:p w:rsidR="005E003A" w:rsidRDefault="001C19FE" w:rsidP="00CA2EB0">
      <w:pPr>
        <w:pStyle w:val="EndNoteBibliography"/>
        <w:spacing w:after="0" w:line="360" w:lineRule="auto"/>
      </w:pPr>
      <w:r w:rsidRPr="00C72A2A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:rsidR="005B6B51" w:rsidRDefault="005B6B51" w:rsidP="006B63F9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B6B51" w:rsidRDefault="005B6B51" w:rsidP="006B63F9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8D6AF7" w:rsidRPr="006B63F9" w:rsidRDefault="001F76AA" w:rsidP="006B63F9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 3</w:t>
      </w:r>
      <w:r w:rsidR="001C19FE" w:rsidRPr="00C72A2A">
        <w:rPr>
          <w:rFonts w:ascii="Times New Roman" w:hAnsi="Times New Roman" w:cs="Times New Roman"/>
          <w:b/>
          <w:sz w:val="20"/>
          <w:szCs w:val="20"/>
        </w:rPr>
        <w:t>.</w:t>
      </w:r>
      <w:r w:rsidR="001C19FE" w:rsidRPr="00C72A2A">
        <w:rPr>
          <w:rFonts w:ascii="Times New Roman" w:hAnsi="Times New Roman" w:cs="Times New Roman"/>
          <w:sz w:val="20"/>
          <w:szCs w:val="20"/>
        </w:rPr>
        <w:t xml:space="preserve"> Values are linear regression coefficients (95% confidence intervals) and represent the overall change in total gestational weight gain for psychological distress, depression and anxiety compared to no psychological distress, depression or anxiety</w:t>
      </w:r>
      <w:r w:rsidR="006058F9">
        <w:rPr>
          <w:rFonts w:ascii="Times New Roman" w:hAnsi="Times New Roman" w:cs="Times New Roman"/>
          <w:sz w:val="20"/>
          <w:szCs w:val="20"/>
        </w:rPr>
        <w:t xml:space="preserve">. </w:t>
      </w:r>
      <w:r w:rsidR="001C19FE" w:rsidRPr="00C72A2A">
        <w:rPr>
          <w:rFonts w:ascii="Times New Roman" w:hAnsi="Times New Roman" w:cs="Times New Roman"/>
          <w:sz w:val="20"/>
          <w:szCs w:val="20"/>
        </w:rPr>
        <w:t>The basic model</w:t>
      </w:r>
      <w:r w:rsidR="001759C6" w:rsidRPr="00C72A2A">
        <w:rPr>
          <w:rFonts w:ascii="Times New Roman" w:hAnsi="Times New Roman" w:cs="Times New Roman"/>
          <w:sz w:val="20"/>
          <w:szCs w:val="20"/>
        </w:rPr>
        <w:t xml:space="preserve"> </w:t>
      </w:r>
      <w:r w:rsidR="001C19FE" w:rsidRPr="00C72A2A">
        <w:rPr>
          <w:rFonts w:ascii="Times New Roman" w:hAnsi="Times New Roman" w:cs="Times New Roman"/>
          <w:sz w:val="20"/>
          <w:szCs w:val="20"/>
        </w:rPr>
        <w:t xml:space="preserve">was adjusted for maternal age. The </w:t>
      </w:r>
      <w:r w:rsidR="00D545D9" w:rsidRPr="00C72A2A">
        <w:rPr>
          <w:rFonts w:ascii="Times New Roman" w:hAnsi="Times New Roman" w:cs="Times New Roman"/>
          <w:sz w:val="20"/>
          <w:szCs w:val="20"/>
        </w:rPr>
        <w:t>adjusted</w:t>
      </w:r>
      <w:r w:rsidR="001C19FE" w:rsidRPr="00C72A2A">
        <w:rPr>
          <w:rFonts w:ascii="Times New Roman" w:hAnsi="Times New Roman" w:cs="Times New Roman"/>
          <w:sz w:val="20"/>
          <w:szCs w:val="20"/>
        </w:rPr>
        <w:t xml:space="preserve"> model</w:t>
      </w:r>
      <w:r w:rsidR="002758B1" w:rsidRPr="00C72A2A">
        <w:rPr>
          <w:rFonts w:ascii="Times New Roman" w:hAnsi="Times New Roman" w:cs="Times New Roman"/>
          <w:sz w:val="20"/>
          <w:szCs w:val="20"/>
        </w:rPr>
        <w:t xml:space="preserve"> </w:t>
      </w:r>
      <w:r w:rsidR="001C19FE" w:rsidRPr="00C72A2A">
        <w:rPr>
          <w:rFonts w:ascii="Times New Roman" w:hAnsi="Times New Roman" w:cs="Times New Roman"/>
          <w:sz w:val="20"/>
          <w:szCs w:val="20"/>
        </w:rPr>
        <w:t>was adjusted for maternal age, pre-pregnancy BMI, parity, education, marital status, ethnicity, alcohol intake, smoking, folic acid use and nutritional intake.</w:t>
      </w:r>
      <w:r w:rsidR="006F4B05" w:rsidRPr="00C72A2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B63F9" w:rsidRDefault="006B63F9" w:rsidP="006642E2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B63F9" w:rsidRDefault="006B63F9" w:rsidP="006642E2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B63F9" w:rsidRDefault="006B63F9" w:rsidP="006642E2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B63F9" w:rsidRDefault="006B63F9" w:rsidP="006642E2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B63F9" w:rsidRDefault="006B63F9" w:rsidP="006642E2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B63F9" w:rsidRDefault="006B63F9" w:rsidP="006642E2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B63F9" w:rsidRDefault="006B63F9" w:rsidP="006642E2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B63F9" w:rsidRDefault="006B63F9" w:rsidP="006642E2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B63F9" w:rsidSect="00CB0B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7F7" w:rsidRDefault="005837F7" w:rsidP="00C20723">
      <w:pPr>
        <w:spacing w:after="0" w:line="240" w:lineRule="auto"/>
      </w:pPr>
      <w:r>
        <w:separator/>
      </w:r>
    </w:p>
  </w:endnote>
  <w:endnote w:type="continuationSeparator" w:id="0">
    <w:p w:rsidR="005837F7" w:rsidRDefault="005837F7" w:rsidP="00C20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7F7" w:rsidRDefault="005837F7" w:rsidP="00C20723">
      <w:pPr>
        <w:spacing w:after="0" w:line="240" w:lineRule="auto"/>
      </w:pPr>
      <w:r>
        <w:separator/>
      </w:r>
    </w:p>
  </w:footnote>
  <w:footnote w:type="continuationSeparator" w:id="0">
    <w:p w:rsidR="005837F7" w:rsidRDefault="005837F7" w:rsidP="00C20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F3EB2"/>
    <w:multiLevelType w:val="hybridMultilevel"/>
    <w:tmpl w:val="F0C08C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47D70"/>
    <w:multiLevelType w:val="hybridMultilevel"/>
    <w:tmpl w:val="706C3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257"/>
    <w:rsid w:val="00000359"/>
    <w:rsid w:val="00015A12"/>
    <w:rsid w:val="000257FE"/>
    <w:rsid w:val="00037EFC"/>
    <w:rsid w:val="00054556"/>
    <w:rsid w:val="0008089A"/>
    <w:rsid w:val="00082038"/>
    <w:rsid w:val="000820D7"/>
    <w:rsid w:val="00093751"/>
    <w:rsid w:val="000C107E"/>
    <w:rsid w:val="000C49E0"/>
    <w:rsid w:val="000D6477"/>
    <w:rsid w:val="000E04B0"/>
    <w:rsid w:val="00115EC6"/>
    <w:rsid w:val="00124103"/>
    <w:rsid w:val="00133496"/>
    <w:rsid w:val="0014607D"/>
    <w:rsid w:val="00155BBE"/>
    <w:rsid w:val="001759C6"/>
    <w:rsid w:val="00184114"/>
    <w:rsid w:val="0019402E"/>
    <w:rsid w:val="001A2B24"/>
    <w:rsid w:val="001A5BE5"/>
    <w:rsid w:val="001A7B01"/>
    <w:rsid w:val="001B0D96"/>
    <w:rsid w:val="001C19FE"/>
    <w:rsid w:val="001C1A7A"/>
    <w:rsid w:val="001F3F8B"/>
    <w:rsid w:val="001F4D8D"/>
    <w:rsid w:val="001F76AA"/>
    <w:rsid w:val="00214021"/>
    <w:rsid w:val="00246CE9"/>
    <w:rsid w:val="0026008D"/>
    <w:rsid w:val="002621F1"/>
    <w:rsid w:val="002758B1"/>
    <w:rsid w:val="002C671E"/>
    <w:rsid w:val="002C6F47"/>
    <w:rsid w:val="002D0F70"/>
    <w:rsid w:val="002F02EF"/>
    <w:rsid w:val="002F2A3F"/>
    <w:rsid w:val="00311DD4"/>
    <w:rsid w:val="00316152"/>
    <w:rsid w:val="00323C12"/>
    <w:rsid w:val="00336204"/>
    <w:rsid w:val="00355D0C"/>
    <w:rsid w:val="003606DA"/>
    <w:rsid w:val="003734B9"/>
    <w:rsid w:val="003870FE"/>
    <w:rsid w:val="003A62C8"/>
    <w:rsid w:val="003B0A2F"/>
    <w:rsid w:val="003B1CFD"/>
    <w:rsid w:val="003B79C2"/>
    <w:rsid w:val="003D0AC2"/>
    <w:rsid w:val="003D3B2C"/>
    <w:rsid w:val="003D4D69"/>
    <w:rsid w:val="003E20FF"/>
    <w:rsid w:val="00404450"/>
    <w:rsid w:val="004062B1"/>
    <w:rsid w:val="0042271A"/>
    <w:rsid w:val="004235AB"/>
    <w:rsid w:val="00423755"/>
    <w:rsid w:val="00430E8D"/>
    <w:rsid w:val="00445E46"/>
    <w:rsid w:val="00452562"/>
    <w:rsid w:val="004527C9"/>
    <w:rsid w:val="0045470C"/>
    <w:rsid w:val="004701B0"/>
    <w:rsid w:val="004A4BDB"/>
    <w:rsid w:val="004B5506"/>
    <w:rsid w:val="004D3AD7"/>
    <w:rsid w:val="004E0C83"/>
    <w:rsid w:val="004F2F3E"/>
    <w:rsid w:val="004F468E"/>
    <w:rsid w:val="005029B6"/>
    <w:rsid w:val="00503F98"/>
    <w:rsid w:val="0051225C"/>
    <w:rsid w:val="00514F5C"/>
    <w:rsid w:val="00515701"/>
    <w:rsid w:val="005530B9"/>
    <w:rsid w:val="005653AE"/>
    <w:rsid w:val="005675A3"/>
    <w:rsid w:val="00571F0F"/>
    <w:rsid w:val="00574411"/>
    <w:rsid w:val="005837F7"/>
    <w:rsid w:val="005A3CD5"/>
    <w:rsid w:val="005B2188"/>
    <w:rsid w:val="005B6AD1"/>
    <w:rsid w:val="005B6B51"/>
    <w:rsid w:val="005D7A90"/>
    <w:rsid w:val="005E003A"/>
    <w:rsid w:val="005E49F0"/>
    <w:rsid w:val="005F49A2"/>
    <w:rsid w:val="005F4AEF"/>
    <w:rsid w:val="005F5A61"/>
    <w:rsid w:val="0060494A"/>
    <w:rsid w:val="006058F9"/>
    <w:rsid w:val="00616D94"/>
    <w:rsid w:val="006642E2"/>
    <w:rsid w:val="006671DE"/>
    <w:rsid w:val="0067382B"/>
    <w:rsid w:val="00677499"/>
    <w:rsid w:val="0068103E"/>
    <w:rsid w:val="006B1BEF"/>
    <w:rsid w:val="006B54D2"/>
    <w:rsid w:val="006B63F9"/>
    <w:rsid w:val="006C512F"/>
    <w:rsid w:val="006F4B05"/>
    <w:rsid w:val="00701ACB"/>
    <w:rsid w:val="00785B3F"/>
    <w:rsid w:val="00794AF2"/>
    <w:rsid w:val="00796878"/>
    <w:rsid w:val="007A07E3"/>
    <w:rsid w:val="007A4A80"/>
    <w:rsid w:val="007A6BCB"/>
    <w:rsid w:val="007B234E"/>
    <w:rsid w:val="007C35C4"/>
    <w:rsid w:val="007E4E6D"/>
    <w:rsid w:val="007E7D34"/>
    <w:rsid w:val="007F4005"/>
    <w:rsid w:val="007F6961"/>
    <w:rsid w:val="0080633B"/>
    <w:rsid w:val="00806E7B"/>
    <w:rsid w:val="008235CE"/>
    <w:rsid w:val="00841D2C"/>
    <w:rsid w:val="00851704"/>
    <w:rsid w:val="008521F5"/>
    <w:rsid w:val="00865692"/>
    <w:rsid w:val="008812F8"/>
    <w:rsid w:val="008A42CD"/>
    <w:rsid w:val="008C3DE6"/>
    <w:rsid w:val="008C5CA3"/>
    <w:rsid w:val="008D6AF7"/>
    <w:rsid w:val="008E66AE"/>
    <w:rsid w:val="00903844"/>
    <w:rsid w:val="00904B4D"/>
    <w:rsid w:val="00911984"/>
    <w:rsid w:val="00923E6D"/>
    <w:rsid w:val="0097236B"/>
    <w:rsid w:val="009909C7"/>
    <w:rsid w:val="009A2757"/>
    <w:rsid w:val="009A4F11"/>
    <w:rsid w:val="009B43EF"/>
    <w:rsid w:val="009E644C"/>
    <w:rsid w:val="009F08AC"/>
    <w:rsid w:val="009F2264"/>
    <w:rsid w:val="009F4FCA"/>
    <w:rsid w:val="00A2123A"/>
    <w:rsid w:val="00A369B7"/>
    <w:rsid w:val="00A41C8C"/>
    <w:rsid w:val="00A452A5"/>
    <w:rsid w:val="00A5010C"/>
    <w:rsid w:val="00A616F5"/>
    <w:rsid w:val="00A70F5F"/>
    <w:rsid w:val="00A807EE"/>
    <w:rsid w:val="00A9329B"/>
    <w:rsid w:val="00AA012B"/>
    <w:rsid w:val="00AB0BD3"/>
    <w:rsid w:val="00AC768E"/>
    <w:rsid w:val="00AF5B3A"/>
    <w:rsid w:val="00B17629"/>
    <w:rsid w:val="00B2719B"/>
    <w:rsid w:val="00B44C5A"/>
    <w:rsid w:val="00B6295C"/>
    <w:rsid w:val="00B71724"/>
    <w:rsid w:val="00B76BA0"/>
    <w:rsid w:val="00B9248A"/>
    <w:rsid w:val="00BD4257"/>
    <w:rsid w:val="00BD5225"/>
    <w:rsid w:val="00BD607F"/>
    <w:rsid w:val="00BE3E72"/>
    <w:rsid w:val="00BE54F9"/>
    <w:rsid w:val="00BE7AD0"/>
    <w:rsid w:val="00BF2AC4"/>
    <w:rsid w:val="00C0090E"/>
    <w:rsid w:val="00C029AF"/>
    <w:rsid w:val="00C032F5"/>
    <w:rsid w:val="00C20723"/>
    <w:rsid w:val="00C31DFB"/>
    <w:rsid w:val="00C34F6A"/>
    <w:rsid w:val="00C40D54"/>
    <w:rsid w:val="00C72A2A"/>
    <w:rsid w:val="00CA2EB0"/>
    <w:rsid w:val="00CB0B1A"/>
    <w:rsid w:val="00CC11BF"/>
    <w:rsid w:val="00CC1CA3"/>
    <w:rsid w:val="00CC1D9D"/>
    <w:rsid w:val="00CC2242"/>
    <w:rsid w:val="00CC33C3"/>
    <w:rsid w:val="00CC5137"/>
    <w:rsid w:val="00CC5B35"/>
    <w:rsid w:val="00CE4C2E"/>
    <w:rsid w:val="00CF78B3"/>
    <w:rsid w:val="00D261EB"/>
    <w:rsid w:val="00D46047"/>
    <w:rsid w:val="00D4757F"/>
    <w:rsid w:val="00D533E4"/>
    <w:rsid w:val="00D53D37"/>
    <w:rsid w:val="00D545D9"/>
    <w:rsid w:val="00D5535F"/>
    <w:rsid w:val="00D6560F"/>
    <w:rsid w:val="00D74EED"/>
    <w:rsid w:val="00DB37CF"/>
    <w:rsid w:val="00DC0A47"/>
    <w:rsid w:val="00DE401D"/>
    <w:rsid w:val="00DF0A86"/>
    <w:rsid w:val="00E12501"/>
    <w:rsid w:val="00E1367F"/>
    <w:rsid w:val="00E13A4A"/>
    <w:rsid w:val="00E13C02"/>
    <w:rsid w:val="00E23175"/>
    <w:rsid w:val="00E35BB8"/>
    <w:rsid w:val="00E50E9C"/>
    <w:rsid w:val="00E5411C"/>
    <w:rsid w:val="00E54D9D"/>
    <w:rsid w:val="00E827D7"/>
    <w:rsid w:val="00E9249B"/>
    <w:rsid w:val="00EB5520"/>
    <w:rsid w:val="00EC60F9"/>
    <w:rsid w:val="00ED3BA6"/>
    <w:rsid w:val="00ED5E09"/>
    <w:rsid w:val="00ED7B8B"/>
    <w:rsid w:val="00F025B4"/>
    <w:rsid w:val="00F119C0"/>
    <w:rsid w:val="00F120B5"/>
    <w:rsid w:val="00F14783"/>
    <w:rsid w:val="00F47989"/>
    <w:rsid w:val="00F56A2A"/>
    <w:rsid w:val="00F62047"/>
    <w:rsid w:val="00FB46CC"/>
    <w:rsid w:val="00FB68AE"/>
    <w:rsid w:val="00FC7AAB"/>
    <w:rsid w:val="00FD4D22"/>
    <w:rsid w:val="00FE1EA7"/>
    <w:rsid w:val="00FF0687"/>
    <w:rsid w:val="00FF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65C00D"/>
  <w15:docId w15:val="{6E0B4EA0-C712-478F-9E2E-C158791E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42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BD425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D4257"/>
    <w:rPr>
      <w:rFonts w:ascii="Calibri" w:hAnsi="Calibri"/>
      <w:noProof/>
    </w:rPr>
  </w:style>
  <w:style w:type="paragraph" w:styleId="Lijstalinea">
    <w:name w:val="List Paragraph"/>
    <w:basedOn w:val="Standaard"/>
    <w:uiPriority w:val="34"/>
    <w:qFormat/>
    <w:rsid w:val="00BD4257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1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1CF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B1C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B1C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B1CF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B1CF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B1CFD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B27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link w:val="MediumGrid2Char"/>
    <w:uiPriority w:val="1"/>
    <w:qFormat/>
    <w:rsid w:val="00B2719B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MediumGrid2Char">
    <w:name w:val="Medium Grid 2 Char"/>
    <w:link w:val="MediumGrid21"/>
    <w:uiPriority w:val="1"/>
    <w:rsid w:val="00B2719B"/>
    <w:rPr>
      <w:rFonts w:ascii="Calibri" w:eastAsia="MS Mincho" w:hAnsi="Calibri" w:cs="Times New Roman"/>
      <w:lang w:val="nl-NL"/>
    </w:rPr>
  </w:style>
  <w:style w:type="paragraph" w:styleId="Normaalweb">
    <w:name w:val="Normal (Web)"/>
    <w:basedOn w:val="Standaard"/>
    <w:uiPriority w:val="99"/>
    <w:unhideWhenUsed/>
    <w:rsid w:val="007C3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Geenafstand">
    <w:name w:val="No Spacing"/>
    <w:uiPriority w:val="1"/>
    <w:qFormat/>
    <w:rsid w:val="003D3B2C"/>
    <w:pPr>
      <w:spacing w:after="0" w:line="240" w:lineRule="auto"/>
    </w:pPr>
    <w:rPr>
      <w:rFonts w:eastAsiaTheme="minorEastAsia"/>
      <w:sz w:val="24"/>
      <w:szCs w:val="24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C20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0723"/>
  </w:style>
  <w:style w:type="paragraph" w:styleId="Voettekst">
    <w:name w:val="footer"/>
    <w:basedOn w:val="Standaard"/>
    <w:link w:val="VoettekstChar"/>
    <w:uiPriority w:val="99"/>
    <w:unhideWhenUsed/>
    <w:rsid w:val="00C20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0723"/>
  </w:style>
  <w:style w:type="character" w:styleId="Regelnummer">
    <w:name w:val="line number"/>
    <w:basedOn w:val="Standaardalinea-lettertype"/>
    <w:uiPriority w:val="99"/>
    <w:semiHidden/>
    <w:unhideWhenUsed/>
    <w:rsid w:val="00D74EED"/>
  </w:style>
  <w:style w:type="character" w:styleId="Hyperlink">
    <w:name w:val="Hyperlink"/>
    <w:basedOn w:val="Standaardalinea-lettertype"/>
    <w:uiPriority w:val="99"/>
    <w:unhideWhenUsed/>
    <w:rsid w:val="00CC33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5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.jaddoe@erasmus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A2C204-B8F4-47F4-B608-44B0AFE28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276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O.L. Vehmeijer</dc:creator>
  <cp:lastModifiedBy>F.O.L. Vehmeijer</cp:lastModifiedBy>
  <cp:revision>2</cp:revision>
  <dcterms:created xsi:type="dcterms:W3CDTF">2019-10-08T10:42:00Z</dcterms:created>
  <dcterms:modified xsi:type="dcterms:W3CDTF">2019-10-08T10:42:00Z</dcterms:modified>
</cp:coreProperties>
</file>